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4467C" w14:textId="7BFD33B7" w:rsidR="00C53670" w:rsidRDefault="00C5367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574B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s</w:t>
      </w:r>
    </w:p>
    <w:p w14:paraId="4C9F460E" w14:textId="54052034" w:rsidR="00AB5260" w:rsidRPr="00E075BC" w:rsidRDefault="00AB526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075BC"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Resource</w:t>
      </w:r>
    </w:p>
    <w:p w14:paraId="64DCE612" w14:textId="77777777" w:rsidR="007B6000" w:rsidRPr="00E075BC" w:rsidRDefault="007B600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51A5C5" w14:textId="4598869F" w:rsidR="007B6000" w:rsidRPr="000574B4" w:rsidRDefault="007B6000" w:rsidP="007B600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83428444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itle: </w:t>
      </w:r>
      <w:r w:rsidRPr="000574B4">
        <w:rPr>
          <w:rFonts w:ascii="Times New Roman" w:hAnsi="Times New Roman" w:cs="Times New Roman"/>
          <w:b/>
          <w:bCs/>
          <w:sz w:val="20"/>
          <w:szCs w:val="20"/>
          <w:lang w:val="en-US"/>
        </w:rPr>
        <w:t>Stability and Change in Well</w:t>
      </w:r>
      <w:r w:rsidR="00E075BC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0574B4">
        <w:rPr>
          <w:rFonts w:ascii="Times New Roman" w:hAnsi="Times New Roman" w:cs="Times New Roman"/>
          <w:b/>
          <w:bCs/>
          <w:sz w:val="20"/>
          <w:szCs w:val="20"/>
          <w:lang w:val="en-US"/>
        </w:rPr>
        <w:t>eing Throughout Adolescence and Its Relationship with Life Events: A Longitudinal Twin Study.</w:t>
      </w:r>
    </w:p>
    <w:bookmarkEnd w:id="0"/>
    <w:p w14:paraId="23B5DFA6" w14:textId="77777777" w:rsidR="007B6000" w:rsidRPr="000574B4" w:rsidRDefault="007B600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69C72F" w14:textId="77777777" w:rsidR="00D50D61" w:rsidRPr="0030027E" w:rsidRDefault="00D50D61" w:rsidP="00D50D6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7253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</w:p>
    <w:p w14:paraId="6D0B3934" w14:textId="77777777" w:rsidR="00D50D61" w:rsidRPr="0030027E" w:rsidRDefault="00D50D61" w:rsidP="00D50D61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umber of Twin Pai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260"/>
        <w:gridCol w:w="990"/>
        <w:gridCol w:w="265"/>
        <w:gridCol w:w="1170"/>
        <w:gridCol w:w="1170"/>
        <w:gridCol w:w="1867"/>
      </w:tblGrid>
      <w:tr w:rsidR="00D50D61" w:rsidRPr="0030027E" w14:paraId="4D466BC5" w14:textId="77777777" w:rsidTr="00C15BEA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29E65A4" w14:textId="77777777" w:rsidR="00D50D61" w:rsidRPr="0030027E" w:rsidRDefault="00D50D61" w:rsidP="00C15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AE3831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pairs</w:t>
            </w:r>
          </w:p>
        </w:tc>
        <w:tc>
          <w:tcPr>
            <w:tcW w:w="265" w:type="dxa"/>
            <w:tcBorders>
              <w:top w:val="single" w:sz="4" w:space="0" w:color="auto"/>
              <w:bottom w:val="nil"/>
            </w:tcBorders>
          </w:tcPr>
          <w:p w14:paraId="43AE940E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2B86D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plete pairs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1B19F130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0D61" w:rsidRPr="0030027E" w14:paraId="1A0E3D2B" w14:textId="77777777" w:rsidTr="00C15BEA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1A13A49" w14:textId="77777777" w:rsidR="00D50D61" w:rsidRPr="0030027E" w:rsidRDefault="00D50D61" w:rsidP="00C15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145D491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EF8948C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</w:t>
            </w:r>
          </w:p>
        </w:tc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1167787B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985D44F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2EBB6F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51D957E8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twin pairs</w:t>
            </w:r>
          </w:p>
        </w:tc>
      </w:tr>
      <w:tr w:rsidR="00D50D61" w:rsidRPr="0030027E" w14:paraId="118E5202" w14:textId="77777777" w:rsidTr="00C15BEA">
        <w:tc>
          <w:tcPr>
            <w:tcW w:w="2340" w:type="dxa"/>
            <w:tcBorders>
              <w:top w:val="single" w:sz="4" w:space="0" w:color="auto"/>
            </w:tcBorders>
          </w:tcPr>
          <w:p w14:paraId="2F4D64F4" w14:textId="77777777" w:rsidR="00D50D61" w:rsidRPr="0030027E" w:rsidRDefault="00D50D61" w:rsidP="00C15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-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269F4F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9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BA7C28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97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2039D7EF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1DB7A6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D1B549E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0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3C89E7CC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44</w:t>
            </w:r>
          </w:p>
        </w:tc>
      </w:tr>
      <w:tr w:rsidR="00D50D61" w:rsidRPr="0030027E" w14:paraId="71743C97" w14:textId="77777777" w:rsidTr="00C15BEA">
        <w:tc>
          <w:tcPr>
            <w:tcW w:w="2340" w:type="dxa"/>
          </w:tcPr>
          <w:p w14:paraId="1BECC27D" w14:textId="77777777" w:rsidR="00D50D61" w:rsidRPr="0030027E" w:rsidRDefault="00D50D61" w:rsidP="00C15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-2</w:t>
            </w:r>
          </w:p>
        </w:tc>
        <w:tc>
          <w:tcPr>
            <w:tcW w:w="1260" w:type="dxa"/>
          </w:tcPr>
          <w:p w14:paraId="64EDEBE2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46</w:t>
            </w:r>
          </w:p>
        </w:tc>
        <w:tc>
          <w:tcPr>
            <w:tcW w:w="990" w:type="dxa"/>
          </w:tcPr>
          <w:p w14:paraId="167F18F7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58</w:t>
            </w:r>
          </w:p>
        </w:tc>
        <w:tc>
          <w:tcPr>
            <w:tcW w:w="265" w:type="dxa"/>
          </w:tcPr>
          <w:p w14:paraId="24ED89BC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7C9A825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1E446BC9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2</w:t>
            </w:r>
          </w:p>
        </w:tc>
        <w:tc>
          <w:tcPr>
            <w:tcW w:w="1867" w:type="dxa"/>
          </w:tcPr>
          <w:p w14:paraId="41E7B76A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16</w:t>
            </w:r>
          </w:p>
        </w:tc>
      </w:tr>
      <w:tr w:rsidR="00D50D61" w:rsidRPr="0030027E" w14:paraId="052C8140" w14:textId="77777777" w:rsidTr="00C15BEA">
        <w:tc>
          <w:tcPr>
            <w:tcW w:w="2340" w:type="dxa"/>
          </w:tcPr>
          <w:p w14:paraId="134559F4" w14:textId="77777777" w:rsidR="00D50D61" w:rsidRPr="0030027E" w:rsidRDefault="00D50D61" w:rsidP="00C15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-3</w:t>
            </w:r>
          </w:p>
        </w:tc>
        <w:tc>
          <w:tcPr>
            <w:tcW w:w="1260" w:type="dxa"/>
          </w:tcPr>
          <w:p w14:paraId="6698AB19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1</w:t>
            </w:r>
          </w:p>
        </w:tc>
        <w:tc>
          <w:tcPr>
            <w:tcW w:w="990" w:type="dxa"/>
          </w:tcPr>
          <w:p w14:paraId="09E8C689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68</w:t>
            </w:r>
          </w:p>
        </w:tc>
        <w:tc>
          <w:tcPr>
            <w:tcW w:w="265" w:type="dxa"/>
          </w:tcPr>
          <w:p w14:paraId="42153130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20CD9DA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8</w:t>
            </w:r>
          </w:p>
        </w:tc>
        <w:tc>
          <w:tcPr>
            <w:tcW w:w="1170" w:type="dxa"/>
          </w:tcPr>
          <w:p w14:paraId="020E4AC1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3</w:t>
            </w:r>
          </w:p>
        </w:tc>
        <w:tc>
          <w:tcPr>
            <w:tcW w:w="1867" w:type="dxa"/>
          </w:tcPr>
          <w:p w14:paraId="79567752" w14:textId="77777777" w:rsidR="00D50D61" w:rsidRPr="0030027E" w:rsidRDefault="00D50D61" w:rsidP="00C15B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50</w:t>
            </w:r>
          </w:p>
        </w:tc>
      </w:tr>
    </w:tbl>
    <w:p w14:paraId="1767336B" w14:textId="77777777" w:rsidR="00D50D61" w:rsidRPr="0030027E" w:rsidRDefault="00D50D61" w:rsidP="00D50D6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30027E">
        <w:rPr>
          <w:rFonts w:ascii="Times New Roman" w:hAnsi="Times New Roman" w:cs="Times New Roman"/>
          <w:sz w:val="20"/>
          <w:szCs w:val="20"/>
          <w:lang w:val="en-US"/>
        </w:rPr>
        <w:t xml:space="preserve"> MZ = monozygotic twin pairs; DZ = dizygotic twin pairs.</w:t>
      </w:r>
    </w:p>
    <w:p w14:paraId="72FAD053" w14:textId="77777777" w:rsidR="00D50D61" w:rsidRDefault="00D50D61" w:rsidP="00D50D6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2278B6" w14:textId="32D365F2" w:rsidR="00D50D61" w:rsidRPr="005020EA" w:rsidRDefault="00D50D61" w:rsidP="00D50D6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7253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</w:p>
    <w:p w14:paraId="567DB868" w14:textId="77777777" w:rsidR="00D50D61" w:rsidRPr="005020EA" w:rsidRDefault="00D50D61" w:rsidP="00D50D6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</w:pPr>
      <w:proofErr w:type="gramStart"/>
      <w:r w:rsidRPr="005020EA">
        <w:rPr>
          <w:rFonts w:ascii="Times New Roman" w:hAnsi="Times New Roman" w:cs="Times New Roman"/>
          <w:i/>
          <w:sz w:val="20"/>
          <w:szCs w:val="20"/>
          <w:lang w:val="en-US"/>
        </w:rPr>
        <w:t>The Life</w:t>
      </w:r>
      <w:proofErr w:type="gramEnd"/>
      <w:r w:rsidRPr="005020E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Events Scal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50D61" w:rsidRPr="005020EA" w14:paraId="2DCB5895" w14:textId="77777777" w:rsidTr="00C15BEA">
        <w:tc>
          <w:tcPr>
            <w:tcW w:w="9016" w:type="dxa"/>
          </w:tcPr>
          <w:p w14:paraId="301842E7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 dependent life events</w:t>
            </w:r>
          </w:p>
        </w:tc>
      </w:tr>
      <w:tr w:rsidR="00D50D61" w:rsidRPr="00736862" w14:paraId="6AE01CEE" w14:textId="77777777" w:rsidTr="00C15BEA">
        <w:tc>
          <w:tcPr>
            <w:tcW w:w="9016" w:type="dxa"/>
          </w:tcPr>
          <w:p w14:paraId="6D121C99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n important change in physical appearance, which upset me (acne, glasses, physical development, etc.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7459700A" w14:textId="77777777" w:rsidTr="00C15BEA">
        <w:tc>
          <w:tcPr>
            <w:tcW w:w="9016" w:type="dxa"/>
          </w:tcPr>
          <w:p w14:paraId="32C2C056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a victim of violence (mugging, sexual abuse, robbery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093F4A64" w14:textId="77777777" w:rsidTr="00C15BEA">
        <w:tc>
          <w:tcPr>
            <w:tcW w:w="9016" w:type="dxa"/>
          </w:tcPr>
          <w:p w14:paraId="262C36CE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as disappointed by a friend </w:t>
            </w:r>
          </w:p>
        </w:tc>
      </w:tr>
      <w:tr w:rsidR="00D50D61" w:rsidRPr="00736862" w14:paraId="42847DA3" w14:textId="77777777" w:rsidTr="00C15BEA">
        <w:tc>
          <w:tcPr>
            <w:tcW w:w="9016" w:type="dxa"/>
          </w:tcPr>
          <w:p w14:paraId="5C1591BA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as disappointed by someone in the family </w:t>
            </w:r>
          </w:p>
        </w:tc>
      </w:tr>
      <w:tr w:rsidR="00D50D61" w:rsidRPr="00736862" w14:paraId="4DFFB46C" w14:textId="77777777" w:rsidTr="00C15BEA">
        <w:tc>
          <w:tcPr>
            <w:tcW w:w="9016" w:type="dxa"/>
          </w:tcPr>
          <w:p w14:paraId="6FD4B3B9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id not get into a group or activity that I wanted to get into (music group, sports team, theater, etc.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1407D5AF" w14:textId="77777777" w:rsidTr="00C15BEA">
        <w:tc>
          <w:tcPr>
            <w:tcW w:w="9016" w:type="dxa"/>
          </w:tcPr>
          <w:p w14:paraId="65B96295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d major problems with a teacher </w:t>
            </w:r>
          </w:p>
        </w:tc>
      </w:tr>
      <w:tr w:rsidR="00D50D61" w:rsidRPr="00736862" w14:paraId="2CF05896" w14:textId="77777777" w:rsidTr="00C15BEA">
        <w:tc>
          <w:tcPr>
            <w:tcW w:w="9016" w:type="dxa"/>
          </w:tcPr>
          <w:p w14:paraId="0B9D4F1A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id much worse than I expected in an important exam or cou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141D4CB2" w14:textId="77777777" w:rsidTr="00C15BEA">
        <w:tc>
          <w:tcPr>
            <w:tcW w:w="9016" w:type="dxa"/>
          </w:tcPr>
          <w:p w14:paraId="1B83388D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less contact with one of my parents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gramStart"/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D50D61" w:rsidRPr="00736862" w14:paraId="72BC6BBA" w14:textId="77777777" w:rsidTr="00C15BEA">
        <w:tc>
          <w:tcPr>
            <w:tcW w:w="9016" w:type="dxa"/>
          </w:tcPr>
          <w:p w14:paraId="4314097A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many arguments with my sibling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0F490C79" w14:textId="77777777" w:rsidTr="00C15BEA">
        <w:trPr>
          <w:trHeight w:val="216"/>
        </w:trPr>
        <w:tc>
          <w:tcPr>
            <w:tcW w:w="9016" w:type="dxa"/>
          </w:tcPr>
          <w:p w14:paraId="417DB9AE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many arguments with my 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6DDFC191" w14:textId="77777777" w:rsidTr="00C15BEA">
        <w:tc>
          <w:tcPr>
            <w:tcW w:w="9016" w:type="dxa"/>
          </w:tcPr>
          <w:p w14:paraId="007043A5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bullied by other pupils/adolescents</w:t>
            </w:r>
          </w:p>
        </w:tc>
      </w:tr>
      <w:tr w:rsidR="00D50D61" w:rsidRPr="00736862" w14:paraId="12EA1795" w14:textId="77777777" w:rsidTr="00C15BEA">
        <w:tc>
          <w:tcPr>
            <w:tcW w:w="9016" w:type="dxa"/>
          </w:tcPr>
          <w:p w14:paraId="3C11D376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roke up with a girlfriend/boyfrie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01667233" w14:textId="77777777" w:rsidTr="00C15BEA">
        <w:tc>
          <w:tcPr>
            <w:tcW w:w="9016" w:type="dxa"/>
          </w:tcPr>
          <w:p w14:paraId="39976E12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an abortion (girls) / my girlfriend had an abortion (boys)</w:t>
            </w:r>
          </w:p>
        </w:tc>
      </w:tr>
      <w:tr w:rsidR="00D50D61" w:rsidRPr="00736862" w14:paraId="3D882FA7" w14:textId="77777777" w:rsidTr="00C15BEA">
        <w:tc>
          <w:tcPr>
            <w:tcW w:w="9016" w:type="dxa"/>
          </w:tcPr>
          <w:p w14:paraId="5237B0D8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lost a close frie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5020EA" w14:paraId="021BDB67" w14:textId="77777777" w:rsidTr="00C15BEA">
        <w:tc>
          <w:tcPr>
            <w:tcW w:w="9016" w:type="dxa"/>
          </w:tcPr>
          <w:p w14:paraId="2C98EF2A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 independent life events</w:t>
            </w:r>
          </w:p>
        </w:tc>
      </w:tr>
      <w:tr w:rsidR="00D50D61" w:rsidRPr="005020EA" w14:paraId="40436162" w14:textId="77777777" w:rsidTr="00C15BEA">
        <w:tc>
          <w:tcPr>
            <w:tcW w:w="9016" w:type="dxa"/>
          </w:tcPr>
          <w:p w14:paraId="01BCBA4A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lost a pet </w:t>
            </w:r>
          </w:p>
        </w:tc>
      </w:tr>
      <w:tr w:rsidR="00D50D61" w:rsidRPr="005020EA" w14:paraId="1A6BFE14" w14:textId="77777777" w:rsidTr="00C15BEA">
        <w:tc>
          <w:tcPr>
            <w:tcW w:w="9016" w:type="dxa"/>
          </w:tcPr>
          <w:p w14:paraId="73FBB56D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hanged schoo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50D61" w:rsidRPr="00736862" w14:paraId="3EB92CC8" w14:textId="77777777" w:rsidTr="00C15BEA">
        <w:tc>
          <w:tcPr>
            <w:tcW w:w="9016" w:type="dxa"/>
          </w:tcPr>
          <w:p w14:paraId="3BFEF2E6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came seriously ill or was inju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50D61" w:rsidRPr="00736862" w14:paraId="1FD6177F" w14:textId="77777777" w:rsidTr="00C15BEA">
        <w:tc>
          <w:tcPr>
            <w:tcW w:w="9016" w:type="dxa"/>
          </w:tcPr>
          <w:p w14:paraId="60F7DC95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one parent or another family member became seriously ill or was inju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670F6233" w14:textId="77777777" w:rsidTr="00C15BEA">
        <w:tc>
          <w:tcPr>
            <w:tcW w:w="9016" w:type="dxa"/>
          </w:tcPr>
          <w:p w14:paraId="73503508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my parents di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62D686FD" w14:textId="77777777" w:rsidTr="00C15BEA">
        <w:tc>
          <w:tcPr>
            <w:tcW w:w="9016" w:type="dxa"/>
          </w:tcPr>
          <w:p w14:paraId="543726C0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brother or sister di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7D004C5D" w14:textId="77777777" w:rsidTr="00C15BEA">
        <w:tc>
          <w:tcPr>
            <w:tcW w:w="9016" w:type="dxa"/>
          </w:tcPr>
          <w:p w14:paraId="5B057FAF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ther family member di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04D8BA25" w14:textId="77777777" w:rsidTr="00C15BEA">
        <w:tc>
          <w:tcPr>
            <w:tcW w:w="9016" w:type="dxa"/>
          </w:tcPr>
          <w:p w14:paraId="0F7E8C4A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my close friends di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3A024A3E" w14:textId="77777777" w:rsidTr="00C15BEA">
        <w:tc>
          <w:tcPr>
            <w:tcW w:w="9016" w:type="dxa"/>
          </w:tcPr>
          <w:p w14:paraId="0969C6F5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m or Dad’s friend moved in with 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2F813D39" w14:textId="77777777" w:rsidTr="00C15BEA">
        <w:tc>
          <w:tcPr>
            <w:tcW w:w="9016" w:type="dxa"/>
          </w:tcPr>
          <w:p w14:paraId="04E710EE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 member of my family ran away from ho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57583001" w14:textId="77777777" w:rsidTr="00C15BEA">
        <w:tc>
          <w:tcPr>
            <w:tcW w:w="9016" w:type="dxa"/>
          </w:tcPr>
          <w:p w14:paraId="0C16877B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parents divorced, moved apa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6071FEE9" w14:textId="77777777" w:rsidTr="00C15BEA">
        <w:tc>
          <w:tcPr>
            <w:tcW w:w="9016" w:type="dxa"/>
          </w:tcPr>
          <w:p w14:paraId="6D368AA6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my parents had problems at wor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76FF840F" w14:textId="77777777" w:rsidTr="00C15BEA">
        <w:tc>
          <w:tcPr>
            <w:tcW w:w="9016" w:type="dxa"/>
          </w:tcPr>
          <w:p w14:paraId="104D0D2F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parent lost his or her jo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42CE9766" w14:textId="77777777" w:rsidTr="00C15BEA">
        <w:tc>
          <w:tcPr>
            <w:tcW w:w="9016" w:type="dxa"/>
          </w:tcPr>
          <w:p w14:paraId="437A384C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mother began to wor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41518C53" w14:textId="77777777" w:rsidTr="00C15BEA">
        <w:tc>
          <w:tcPr>
            <w:tcW w:w="9016" w:type="dxa"/>
          </w:tcPr>
          <w:p w14:paraId="0A92EB17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has been a change in a parent’s job so that my parent is away from home more oft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2553762E" w14:textId="77777777" w:rsidTr="00C15BEA">
        <w:tc>
          <w:tcPr>
            <w:tcW w:w="9016" w:type="dxa"/>
          </w:tcPr>
          <w:p w14:paraId="7081241E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amily financial situation was difficul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50D61" w:rsidRPr="00736862" w14:paraId="544A745D" w14:textId="77777777" w:rsidTr="00C15BEA">
        <w:tc>
          <w:tcPr>
            <w:tcW w:w="9016" w:type="dxa"/>
          </w:tcPr>
          <w:p w14:paraId="0DE9901E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as some damage or loss of family property (such as apartment, house, car or bik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1EC670B2" w14:textId="77777777" w:rsidTr="00C15BEA">
        <w:tc>
          <w:tcPr>
            <w:tcW w:w="9016" w:type="dxa"/>
          </w:tcPr>
          <w:p w14:paraId="475EE6BB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ere many arguments between the adul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10200D13" w14:textId="77777777" w:rsidTr="00C15BEA">
        <w:tc>
          <w:tcPr>
            <w:tcW w:w="9016" w:type="dxa"/>
          </w:tcPr>
          <w:p w14:paraId="3DDE318F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one in the family had problems with the poli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5020EA" w14:paraId="44BF66BD" w14:textId="77777777" w:rsidTr="00C15BEA">
        <w:trPr>
          <w:trHeight w:val="215"/>
        </w:trPr>
        <w:tc>
          <w:tcPr>
            <w:tcW w:w="9016" w:type="dxa"/>
          </w:tcPr>
          <w:p w14:paraId="38A24860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 dependent life events</w:t>
            </w:r>
          </w:p>
        </w:tc>
      </w:tr>
      <w:tr w:rsidR="00D50D61" w:rsidRPr="00736862" w14:paraId="766BE69A" w14:textId="77777777" w:rsidTr="00C15BEA">
        <w:tc>
          <w:tcPr>
            <w:tcW w:w="9016" w:type="dxa"/>
          </w:tcPr>
          <w:p w14:paraId="7DD52EA8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received a special award (trophy, diploma etc.) for something </w:t>
            </w:r>
            <w:r w:rsidRPr="005020E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one at school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0F71E024" w14:textId="77777777" w:rsidTr="00C15BEA">
        <w:tc>
          <w:tcPr>
            <w:tcW w:w="9016" w:type="dxa"/>
          </w:tcPr>
          <w:p w14:paraId="247AA0A7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came more popular with my friends</w:t>
            </w:r>
          </w:p>
        </w:tc>
      </w:tr>
      <w:tr w:rsidR="00D50D61" w:rsidRPr="00736862" w14:paraId="74E23C2D" w14:textId="77777777" w:rsidTr="00C15BEA">
        <w:tc>
          <w:tcPr>
            <w:tcW w:w="9016" w:type="dxa"/>
          </w:tcPr>
          <w:p w14:paraId="1EB084C5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joined a fun group of friends </w:t>
            </w:r>
          </w:p>
        </w:tc>
      </w:tr>
      <w:tr w:rsidR="00D50D61" w:rsidRPr="00736862" w14:paraId="6C6F976C" w14:textId="77777777" w:rsidTr="00C15BEA">
        <w:tc>
          <w:tcPr>
            <w:tcW w:w="9016" w:type="dxa"/>
          </w:tcPr>
          <w:p w14:paraId="262B768C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got a boyfriend/girlfrie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20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50D61" w:rsidRPr="00736862" w14:paraId="76E4725D" w14:textId="77777777" w:rsidTr="00C15BEA">
        <w:tc>
          <w:tcPr>
            <w:tcW w:w="9016" w:type="dxa"/>
          </w:tcPr>
          <w:p w14:paraId="1010FDC7" w14:textId="77777777" w:rsidR="00D50D61" w:rsidRPr="005020EA" w:rsidRDefault="00D50D61" w:rsidP="00C15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got a new friend</w:t>
            </w:r>
          </w:p>
        </w:tc>
      </w:tr>
    </w:tbl>
    <w:p w14:paraId="2DC0EA26" w14:textId="35044708" w:rsidR="00C53670" w:rsidRPr="000574B4" w:rsidRDefault="00D50D61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020EA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5020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020EA">
        <w:rPr>
          <w:rFonts w:ascii="Times New Roman" w:hAnsi="Times New Roman" w:cs="Times New Roman"/>
          <w:sz w:val="20"/>
          <w:szCs w:val="20"/>
          <w:lang w:val="en-US"/>
        </w:rPr>
        <w:t xml:space="preserve"> Question from the Life Event Questionnaire for Adolescents</w:t>
      </w:r>
      <w:r w:rsidRPr="005020E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020EA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5020EA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Masten&lt;/Author&gt;&lt;Year&gt;1994&lt;/Year&gt;&lt;RecNum&gt;370&lt;/RecNum&gt;&lt;Prefix&gt;LEQ-A`; &lt;/Prefix&gt;&lt;DisplayText&gt;(LEQ-A; Masten et al., 1994)&lt;/DisplayText&gt;&lt;record&gt;&lt;rec-number&gt;370&lt;/rec-number&gt;&lt;foreign-keys&gt;&lt;key app="EN" db-id="r2wxrrssq9d9dqepafwpx0v4ppdzpet0pezd" timestamp="1579514300"&gt;370&lt;/key&gt;&lt;/foreign-keys&gt;&lt;ref-type name="Journal Article"&gt;17&lt;/ref-type&gt;&lt;contributors&gt;&lt;authors&gt;&lt;author&gt;Masten, A. S.&lt;/author&gt;&lt;author&gt;Neemann, J.&lt;/author&gt;&lt;author&gt;Andenas, S. &lt;/author&gt;&lt;/authors&gt;&lt;/contributors&gt;&lt;titles&gt;&lt;title&gt;Life events and adjustment in adolescents: The significance of event independence, desirability, and chronicity&lt;/title&gt;&lt;secondary-title&gt;Journal of Research on Adolescence&lt;/secondary-title&gt;&lt;/titles&gt;&lt;periodical&gt;&lt;full-title&gt;Journal of Research on Adolescence&lt;/full-title&gt;&lt;/periodical&gt;&lt;pages&gt;71-97&lt;/pages&gt;&lt;volume&gt;4&lt;/volume&gt;&lt;number&gt;1&lt;/number&gt;&lt;dates&gt;&lt;year&gt;1994&lt;/year&gt;&lt;/dates&gt;&lt;isbn&gt;1050-8392&lt;/isbn&gt;&lt;urls&gt;&lt;/urls&gt;&lt;electronic-resource-num&gt;https://doi.org/10.1207/s15327795jra0401_5&lt;/electronic-resource-num&gt;&lt;/record&gt;&lt;/Cite&gt;&lt;/EndNote&gt;</w:instrText>
      </w:r>
      <w:r w:rsidRPr="005020EA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5020EA">
        <w:rPr>
          <w:rFonts w:ascii="Times New Roman" w:hAnsi="Times New Roman" w:cs="Times New Roman"/>
          <w:noProof/>
          <w:sz w:val="20"/>
          <w:szCs w:val="20"/>
          <w:lang w:val="en-US"/>
        </w:rPr>
        <w:t>(LEQ-A; Masten et al., 1994)</w:t>
      </w:r>
      <w:r w:rsidRPr="005020EA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020EA">
        <w:rPr>
          <w:rFonts w:ascii="Times New Roman" w:hAnsi="Times New Roman" w:cs="Times New Roman"/>
          <w:sz w:val="20"/>
          <w:szCs w:val="20"/>
          <w:lang w:val="en-US"/>
        </w:rPr>
        <w:t>. The wording in some of the questions were slightly changed from the LEQ-A.</w:t>
      </w:r>
    </w:p>
    <w:p w14:paraId="1EA45B71" w14:textId="77777777" w:rsidR="00D50D61" w:rsidRDefault="00D50D61" w:rsidP="002D495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27C87AC" w14:textId="0662FD84" w:rsidR="002D4951" w:rsidRPr="0030027E" w:rsidRDefault="002D4951" w:rsidP="002D495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C787B">
        <w:rPr>
          <w:rFonts w:ascii="Times New Roman" w:hAnsi="Times New Roman" w:cs="Times New Roman"/>
          <w:b/>
          <w:sz w:val="20"/>
          <w:szCs w:val="20"/>
          <w:lang w:val="en-US"/>
        </w:rPr>
        <w:t>Figure S1</w:t>
      </w:r>
    </w:p>
    <w:p w14:paraId="5E6DBF8D" w14:textId="77777777" w:rsidR="002D4951" w:rsidRPr="0030027E" w:rsidRDefault="002D4951" w:rsidP="002D4951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Genetically Informative Random Intercept Cross-Lagged Panel Model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W</w:t>
      </w: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th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scriptions of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>alculations</w:t>
      </w:r>
    </w:p>
    <w:p w14:paraId="335A7DE8" w14:textId="77777777" w:rsidR="002D4951" w:rsidRPr="0030027E" w:rsidRDefault="002D4951" w:rsidP="002D495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0027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4E5DC534" wp14:editId="7E634D41">
            <wp:extent cx="5760720" cy="3240405"/>
            <wp:effectExtent l="0" t="0" r="0" b="0"/>
            <wp:docPr id="462974462" name="Bilde 1" descr="Et bilde som inneholder diagram, kart, tekst, sirke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974462" name="Bilde 1" descr="Et bilde som inneholder diagram, kart, tekst, sirkel&#10;&#10;KI-generert innhold kan være feil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D0686" w14:textId="77777777" w:rsidR="002D4951" w:rsidRPr="0030027E" w:rsidRDefault="002D4951" w:rsidP="002D495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01002F7" w14:textId="77777777" w:rsidR="002D4951" w:rsidRPr="0030027E" w:rsidRDefault="002D4951" w:rsidP="002D4951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Note.</w:t>
      </w: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e between</w:t>
      </w: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noBreakHyphen/>
        <w:t xml:space="preserve">person variance is the sum of genetic and environmental contributions to the random intercepts (wellbeing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77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77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 w:rsidRPr="0030027E"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 xml:space="preserve">; life events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88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88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>). The within-person variance differs across waves; the example below shows the calculations for wellbeing (analogous calculations apply to life events). Within</w:t>
      </w: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noBreakHyphen/>
        <w:t xml:space="preserve">person variance in wellbeing at Wave 1 is simply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>. At Waves 2 and 3, influences from both previous waves and new wave-specific influences contribute to the within-person variance. For example, the within</w:t>
      </w: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noBreakHyphen/>
        <w:t xml:space="preserve">person variance in wellbeing at Wave 2 equals the sum of: </w:t>
      </w:r>
    </w:p>
    <w:p w14:paraId="314EB817" w14:textId="77777777" w:rsidR="002D4951" w:rsidRPr="0030027E" w:rsidRDefault="002D4951" w:rsidP="002D49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ability effects (influences from previous wave): genetic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environmental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</w:p>
    <w:p w14:paraId="33F915A9" w14:textId="77777777" w:rsidR="002D4951" w:rsidRPr="0030027E" w:rsidRDefault="002D4951" w:rsidP="002D49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>Cross</w:t>
      </w: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noBreakHyphen/>
        <w:t xml:space="preserve">lagged effects (influence of prior life events on Wave-2 wellbeing): genetic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2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 w:rsidRPr="0030027E"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 xml:space="preserve">; environmental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2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</w:p>
    <w:p w14:paraId="75C0BCEC" w14:textId="77777777" w:rsidR="002D4951" w:rsidRPr="0030027E" w:rsidRDefault="002D4951" w:rsidP="002D49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mmon/shared effects (joint Wave-1 influences on both traits): genetic: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2×[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1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Pr="0030027E"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 xml:space="preserve">; environmental: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2×[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1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</w:p>
    <w:p w14:paraId="7E1CA357" w14:textId="77777777" w:rsidR="002D4951" w:rsidRPr="0030027E" w:rsidRDefault="002D4951" w:rsidP="002D49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>Residual effects (new wave-specific influences): genetic: 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33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 w:rsidRPr="0030027E"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  <w:t xml:space="preserve">; environmental: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33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>​.</w:t>
      </w:r>
    </w:p>
    <w:p w14:paraId="2BB33951" w14:textId="77777777" w:rsidR="002D4951" w:rsidRPr="0030027E" w:rsidRDefault="002D4951" w:rsidP="002D4951">
      <w:pPr>
        <w:tabs>
          <w:tab w:val="left" w:pos="6970"/>
        </w:tabs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5AAA3E2" w14:textId="77777777" w:rsidR="002D4951" w:rsidRPr="0030027E" w:rsidRDefault="002D4951" w:rsidP="002D4951">
      <w:pPr>
        <w:tabs>
          <w:tab w:val="left" w:pos="6970"/>
        </w:tabs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o calculate the proportion of variance explained by the random intercept, divide the between-person variance by the total variance (i.e., between-person variance + within-person variance). For Wave 1: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Proportio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between, Wave 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77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77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(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77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77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)+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(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11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11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)</m:t>
            </m:r>
          </m:den>
        </m:f>
      </m:oMath>
    </w:p>
    <w:p w14:paraId="4BFBF406" w14:textId="77777777" w:rsidR="00D50D61" w:rsidRDefault="00D50D61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E38B3F" w14:textId="5621B92D" w:rsidR="00C53670" w:rsidRPr="000574B4" w:rsidRDefault="00C5367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574B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D50D61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</w:p>
    <w:p w14:paraId="2061C8C1" w14:textId="77777777" w:rsidR="00C53670" w:rsidRPr="000574B4" w:rsidRDefault="00C53670" w:rsidP="00C53670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574B4">
        <w:rPr>
          <w:rFonts w:ascii="Times New Roman" w:hAnsi="Times New Roman" w:cs="Times New Roman"/>
          <w:i/>
          <w:iCs/>
          <w:sz w:val="20"/>
          <w:szCs w:val="20"/>
          <w:lang w:val="en-US"/>
        </w:rPr>
        <w:t>Descriptive Stat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426"/>
        <w:gridCol w:w="756"/>
        <w:gridCol w:w="636"/>
        <w:gridCol w:w="659"/>
        <w:gridCol w:w="434"/>
        <w:gridCol w:w="930"/>
        <w:gridCol w:w="636"/>
        <w:gridCol w:w="659"/>
        <w:gridCol w:w="434"/>
        <w:gridCol w:w="1032"/>
        <w:gridCol w:w="636"/>
        <w:gridCol w:w="659"/>
      </w:tblGrid>
      <w:tr w:rsidR="00C53670" w:rsidRPr="000574B4" w14:paraId="3F52BE66" w14:textId="77777777" w:rsidTr="003959E6"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625F57EC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7EBCE155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1D699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-1</w:t>
            </w:r>
          </w:p>
        </w:tc>
        <w:tc>
          <w:tcPr>
            <w:tcW w:w="434" w:type="dxa"/>
            <w:tcBorders>
              <w:top w:val="single" w:sz="4" w:space="0" w:color="auto"/>
              <w:bottom w:val="nil"/>
            </w:tcBorders>
          </w:tcPr>
          <w:p w14:paraId="1668E5D5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45C84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-2</w:t>
            </w:r>
          </w:p>
        </w:tc>
        <w:tc>
          <w:tcPr>
            <w:tcW w:w="434" w:type="dxa"/>
            <w:tcBorders>
              <w:top w:val="single" w:sz="4" w:space="0" w:color="auto"/>
              <w:bottom w:val="nil"/>
            </w:tcBorders>
          </w:tcPr>
          <w:p w14:paraId="7D21834A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B6A7DF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-3</w:t>
            </w:r>
          </w:p>
        </w:tc>
      </w:tr>
      <w:tr w:rsidR="00C53670" w:rsidRPr="000574B4" w14:paraId="5A1FBA71" w14:textId="77777777" w:rsidTr="003959E6"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645F2538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3123D134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61D7508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31F9622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1DCF9B94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</w:tcPr>
          <w:p w14:paraId="40902EBE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765E0EC7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169EDBE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27D258D5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</w:tcPr>
          <w:p w14:paraId="4BA6AFCE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4B3562A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EFD6B6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5B0E9966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C53670" w:rsidRPr="000574B4" w14:paraId="428EDE54" w14:textId="77777777" w:rsidTr="003959E6">
        <w:tc>
          <w:tcPr>
            <w:tcW w:w="1165" w:type="dxa"/>
            <w:tcBorders>
              <w:top w:val="single" w:sz="4" w:space="0" w:color="auto"/>
            </w:tcBorders>
          </w:tcPr>
          <w:p w14:paraId="0E405978" w14:textId="69F09828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E075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being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5B510F5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E5861F8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88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FB32E33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4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580042D4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1D1092DD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FDEE594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92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51A2892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17933FA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06FDE8FA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5DF633C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42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5EED946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67124285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</w:tr>
      <w:tr w:rsidR="00C53670" w:rsidRPr="000574B4" w14:paraId="73A35517" w14:textId="77777777" w:rsidTr="003959E6">
        <w:tc>
          <w:tcPr>
            <w:tcW w:w="1165" w:type="dxa"/>
          </w:tcPr>
          <w:p w14:paraId="7DF41993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Dep</w:t>
            </w:r>
          </w:p>
        </w:tc>
        <w:tc>
          <w:tcPr>
            <w:tcW w:w="426" w:type="dxa"/>
          </w:tcPr>
          <w:p w14:paraId="18860D2C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14:paraId="69B412B2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67</w:t>
            </w:r>
          </w:p>
        </w:tc>
        <w:tc>
          <w:tcPr>
            <w:tcW w:w="636" w:type="dxa"/>
          </w:tcPr>
          <w:p w14:paraId="3C3E1BF8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</w:t>
            </w:r>
          </w:p>
        </w:tc>
        <w:tc>
          <w:tcPr>
            <w:tcW w:w="659" w:type="dxa"/>
          </w:tcPr>
          <w:p w14:paraId="35C3C2C0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</w:t>
            </w:r>
          </w:p>
        </w:tc>
        <w:tc>
          <w:tcPr>
            <w:tcW w:w="434" w:type="dxa"/>
          </w:tcPr>
          <w:p w14:paraId="3213086E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</w:tcPr>
          <w:p w14:paraId="1F374525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15</w:t>
            </w:r>
          </w:p>
        </w:tc>
        <w:tc>
          <w:tcPr>
            <w:tcW w:w="636" w:type="dxa"/>
          </w:tcPr>
          <w:p w14:paraId="2664667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659" w:type="dxa"/>
          </w:tcPr>
          <w:p w14:paraId="74BBF51D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434" w:type="dxa"/>
          </w:tcPr>
          <w:p w14:paraId="69B74C7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</w:tcPr>
          <w:p w14:paraId="37FDB060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48</w:t>
            </w:r>
          </w:p>
        </w:tc>
        <w:tc>
          <w:tcPr>
            <w:tcW w:w="636" w:type="dxa"/>
          </w:tcPr>
          <w:p w14:paraId="1A64145D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659" w:type="dxa"/>
          </w:tcPr>
          <w:p w14:paraId="0C6E0430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</w:tr>
      <w:tr w:rsidR="00C53670" w:rsidRPr="000574B4" w14:paraId="54BA0DD3" w14:textId="77777777" w:rsidTr="003959E6">
        <w:tc>
          <w:tcPr>
            <w:tcW w:w="1165" w:type="dxa"/>
          </w:tcPr>
          <w:p w14:paraId="5C044146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Ind</w:t>
            </w:r>
          </w:p>
        </w:tc>
        <w:tc>
          <w:tcPr>
            <w:tcW w:w="426" w:type="dxa"/>
          </w:tcPr>
          <w:p w14:paraId="2A490641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14:paraId="4E81ADB3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27</w:t>
            </w:r>
          </w:p>
        </w:tc>
        <w:tc>
          <w:tcPr>
            <w:tcW w:w="636" w:type="dxa"/>
          </w:tcPr>
          <w:p w14:paraId="5FF18DCF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659" w:type="dxa"/>
          </w:tcPr>
          <w:p w14:paraId="50DA199C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434" w:type="dxa"/>
          </w:tcPr>
          <w:p w14:paraId="5A156696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</w:tcPr>
          <w:p w14:paraId="020D7E6F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18</w:t>
            </w:r>
          </w:p>
        </w:tc>
        <w:tc>
          <w:tcPr>
            <w:tcW w:w="636" w:type="dxa"/>
          </w:tcPr>
          <w:p w14:paraId="5AB8180D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659" w:type="dxa"/>
          </w:tcPr>
          <w:p w14:paraId="637F9F9C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434" w:type="dxa"/>
          </w:tcPr>
          <w:p w14:paraId="321B224D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</w:tcPr>
          <w:p w14:paraId="55FFBCC3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53</w:t>
            </w:r>
          </w:p>
        </w:tc>
        <w:tc>
          <w:tcPr>
            <w:tcW w:w="636" w:type="dxa"/>
          </w:tcPr>
          <w:p w14:paraId="4EF9680B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659" w:type="dxa"/>
          </w:tcPr>
          <w:p w14:paraId="51195AB7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</w:tr>
      <w:tr w:rsidR="00C53670" w:rsidRPr="000574B4" w14:paraId="70942459" w14:textId="77777777" w:rsidTr="003959E6">
        <w:tc>
          <w:tcPr>
            <w:tcW w:w="1165" w:type="dxa"/>
          </w:tcPr>
          <w:p w14:paraId="00B12E59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Dep</w:t>
            </w:r>
          </w:p>
        </w:tc>
        <w:tc>
          <w:tcPr>
            <w:tcW w:w="426" w:type="dxa"/>
          </w:tcPr>
          <w:p w14:paraId="284BC5E1" w14:textId="77777777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14:paraId="7DF30F65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67</w:t>
            </w:r>
          </w:p>
        </w:tc>
        <w:tc>
          <w:tcPr>
            <w:tcW w:w="636" w:type="dxa"/>
          </w:tcPr>
          <w:p w14:paraId="70A2860B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659" w:type="dxa"/>
          </w:tcPr>
          <w:p w14:paraId="25FD4F41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434" w:type="dxa"/>
          </w:tcPr>
          <w:p w14:paraId="01D642D0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</w:tcPr>
          <w:p w14:paraId="13CDE302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14</w:t>
            </w:r>
          </w:p>
        </w:tc>
        <w:tc>
          <w:tcPr>
            <w:tcW w:w="636" w:type="dxa"/>
          </w:tcPr>
          <w:p w14:paraId="5C8A751B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659" w:type="dxa"/>
          </w:tcPr>
          <w:p w14:paraId="46BB7230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434" w:type="dxa"/>
          </w:tcPr>
          <w:p w14:paraId="20186C10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</w:tcPr>
          <w:p w14:paraId="63F6665F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48</w:t>
            </w:r>
          </w:p>
        </w:tc>
        <w:tc>
          <w:tcPr>
            <w:tcW w:w="636" w:type="dxa"/>
          </w:tcPr>
          <w:p w14:paraId="7EC22C11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59" w:type="dxa"/>
          </w:tcPr>
          <w:p w14:paraId="7A21750B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</w:tr>
    </w:tbl>
    <w:p w14:paraId="7AB42304" w14:textId="4BCEA9A7" w:rsidR="00C53670" w:rsidRPr="000574B4" w:rsidRDefault="00C5367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574B4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0574B4">
        <w:rPr>
          <w:rFonts w:ascii="Times New Roman" w:hAnsi="Times New Roman" w:cs="Times New Roman"/>
          <w:sz w:val="20"/>
          <w:szCs w:val="20"/>
          <w:lang w:val="en-US"/>
        </w:rPr>
        <w:t xml:space="preserve"> NegDep = negative dependent life events; NegInd = negative independent life events; PosDep = positive dependent life events.</w:t>
      </w:r>
    </w:p>
    <w:p w14:paraId="6BB039BA" w14:textId="77777777" w:rsidR="00C53670" w:rsidRPr="000574B4" w:rsidRDefault="00C5367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32A510" w14:textId="75A01B74" w:rsidR="00690E27" w:rsidRPr="0030027E" w:rsidRDefault="00690E27" w:rsidP="00690E2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787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D50D61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</w:p>
    <w:p w14:paraId="15F32D48" w14:textId="77777777" w:rsidR="00690E27" w:rsidRPr="0030027E" w:rsidRDefault="00690E27" w:rsidP="00690E27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>Heritability (a</w:t>
      </w:r>
      <w:r w:rsidRPr="0030027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>) and Proportion of Unique Environmental Variance (e</w:t>
      </w:r>
      <w:r w:rsidRPr="0030027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>) in Wellbeing After Regressing Each Wellbeing Measure On Within</w:t>
      </w: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noBreakHyphen/>
        <w:t xml:space="preserve">Wav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>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90E27" w:rsidRPr="0030027E" w14:paraId="1B2A8DBD" w14:textId="77777777" w:rsidTr="00C15BEA"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14:paraId="2D1CEE29" w14:textId="77777777" w:rsidR="00690E27" w:rsidRPr="0030027E" w:rsidRDefault="00690E27" w:rsidP="00C15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96DEA" w14:textId="77777777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estimates</w:t>
            </w:r>
          </w:p>
        </w:tc>
      </w:tr>
      <w:tr w:rsidR="00690E27" w:rsidRPr="0030027E" w14:paraId="13A54E92" w14:textId="77777777" w:rsidTr="00C15BEA"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14:paraId="4A8C5C6F" w14:textId="77777777" w:rsidR="00690E27" w:rsidRPr="0030027E" w:rsidRDefault="00690E27" w:rsidP="00C15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5C2E0D3" w14:textId="77777777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2037B19B" w14:textId="77777777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90E27" w:rsidRPr="0030027E" w14:paraId="105E4537" w14:textId="77777777" w:rsidTr="00C15BEA">
        <w:tc>
          <w:tcPr>
            <w:tcW w:w="3020" w:type="dxa"/>
            <w:tcBorders>
              <w:top w:val="single" w:sz="4" w:space="0" w:color="auto"/>
            </w:tcBorders>
          </w:tcPr>
          <w:p w14:paraId="47C3E08D" w14:textId="77777777" w:rsidR="00690E27" w:rsidRPr="0030027E" w:rsidRDefault="00690E27" w:rsidP="00C15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being_1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08A4CD3" w14:textId="5ADA6651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.4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5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4B21F0F" w14:textId="7174FF89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.4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5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690E27" w:rsidRPr="0030027E" w14:paraId="193C4F77" w14:textId="77777777" w:rsidTr="00C15BEA">
        <w:tc>
          <w:tcPr>
            <w:tcW w:w="3020" w:type="dxa"/>
          </w:tcPr>
          <w:p w14:paraId="0B91FC64" w14:textId="77777777" w:rsidR="00690E27" w:rsidRPr="0030027E" w:rsidRDefault="00690E27" w:rsidP="00C15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being_2</w:t>
            </w:r>
          </w:p>
        </w:tc>
        <w:tc>
          <w:tcPr>
            <w:tcW w:w="3021" w:type="dxa"/>
          </w:tcPr>
          <w:p w14:paraId="7A8C3EA6" w14:textId="745F25FA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.3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5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021" w:type="dxa"/>
          </w:tcPr>
          <w:p w14:paraId="714C5A97" w14:textId="3109CE85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.4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6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690E27" w:rsidRPr="0030027E" w14:paraId="16831570" w14:textId="77777777" w:rsidTr="00C15BEA">
        <w:tc>
          <w:tcPr>
            <w:tcW w:w="3020" w:type="dxa"/>
          </w:tcPr>
          <w:p w14:paraId="39C13E68" w14:textId="77777777" w:rsidR="00690E27" w:rsidRPr="0030027E" w:rsidRDefault="00690E27" w:rsidP="00C15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being_3</w:t>
            </w:r>
          </w:p>
        </w:tc>
        <w:tc>
          <w:tcPr>
            <w:tcW w:w="3021" w:type="dxa"/>
          </w:tcPr>
          <w:p w14:paraId="4583DBC5" w14:textId="77777777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 [.16, .36]</w:t>
            </w:r>
          </w:p>
        </w:tc>
        <w:tc>
          <w:tcPr>
            <w:tcW w:w="3021" w:type="dxa"/>
          </w:tcPr>
          <w:p w14:paraId="6E92F30C" w14:textId="01255B2F" w:rsidR="00690E27" w:rsidRPr="0030027E" w:rsidRDefault="00690E27" w:rsidP="00C15BE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 [.6</w:t>
            </w:r>
            <w:r w:rsidR="006B6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0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84]</w:t>
            </w:r>
          </w:p>
        </w:tc>
      </w:tr>
    </w:tbl>
    <w:p w14:paraId="3DDA29C0" w14:textId="77777777" w:rsidR="00690E27" w:rsidRDefault="00690E27" w:rsidP="00690E2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0027E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30027E">
        <w:rPr>
          <w:rFonts w:ascii="Times New Roman" w:hAnsi="Times New Roman" w:cs="Times New Roman"/>
          <w:sz w:val="20"/>
          <w:szCs w:val="20"/>
          <w:lang w:val="en-US"/>
        </w:rPr>
        <w:t xml:space="preserve"> 95% confidence intervals in brackets. Numbers indicate the different measurement waves (1 to 3).</w:t>
      </w:r>
    </w:p>
    <w:p w14:paraId="50992654" w14:textId="77777777" w:rsidR="00690E27" w:rsidRDefault="00690E27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A3765A" w14:textId="524F46B4" w:rsidR="00C53670" w:rsidRPr="000574B4" w:rsidRDefault="00C5367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574B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D50D61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</w:p>
    <w:p w14:paraId="3400362F" w14:textId="77777777" w:rsidR="00C53670" w:rsidRPr="000574B4" w:rsidRDefault="00C53670" w:rsidP="00C53670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574B4">
        <w:rPr>
          <w:rFonts w:ascii="Times New Roman" w:hAnsi="Times New Roman" w:cs="Times New Roman"/>
          <w:i/>
          <w:iCs/>
          <w:sz w:val="20"/>
          <w:szCs w:val="20"/>
          <w:lang w:val="en-US"/>
        </w:rPr>
        <w:t>Model Fit Statistics of the Genetically Informative Random Intercept Cross-Lagged Panel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1350"/>
        <w:gridCol w:w="1260"/>
        <w:gridCol w:w="2047"/>
      </w:tblGrid>
      <w:tr w:rsidR="00C53670" w:rsidRPr="000574B4" w14:paraId="5F08F3C7" w14:textId="77777777" w:rsidTr="003959E6"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072B7A9A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0B0B0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B32EBE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I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6914D3A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 [95% CI]</w:t>
            </w:r>
          </w:p>
        </w:tc>
      </w:tr>
      <w:tr w:rsidR="00C53670" w:rsidRPr="000574B4" w14:paraId="3DE55BF2" w14:textId="77777777" w:rsidTr="003959E6">
        <w:tc>
          <w:tcPr>
            <w:tcW w:w="4405" w:type="dxa"/>
            <w:tcBorders>
              <w:top w:val="single" w:sz="4" w:space="0" w:color="auto"/>
            </w:tcBorders>
          </w:tcPr>
          <w:p w14:paraId="757CFD05" w14:textId="46C7B832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E075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being</w:t>
            </w: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egative dependent life even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7039FF4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1C2649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2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6FF5A5C5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 [.007, .020]</w:t>
            </w:r>
          </w:p>
        </w:tc>
      </w:tr>
      <w:tr w:rsidR="00C53670" w:rsidRPr="000574B4" w14:paraId="3488DC3F" w14:textId="77777777" w:rsidTr="003959E6">
        <w:tc>
          <w:tcPr>
            <w:tcW w:w="4405" w:type="dxa"/>
          </w:tcPr>
          <w:p w14:paraId="2305239D" w14:textId="4350D1BC" w:rsidR="00C53670" w:rsidRPr="000574B4" w:rsidRDefault="00C53670" w:rsidP="003959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E075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being</w:t>
            </w: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egative independent life events</w:t>
            </w:r>
          </w:p>
        </w:tc>
        <w:tc>
          <w:tcPr>
            <w:tcW w:w="1350" w:type="dxa"/>
          </w:tcPr>
          <w:p w14:paraId="17340991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0</w:t>
            </w:r>
          </w:p>
        </w:tc>
        <w:tc>
          <w:tcPr>
            <w:tcW w:w="1260" w:type="dxa"/>
          </w:tcPr>
          <w:p w14:paraId="425FB6C0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1</w:t>
            </w:r>
          </w:p>
        </w:tc>
        <w:tc>
          <w:tcPr>
            <w:tcW w:w="2047" w:type="dxa"/>
          </w:tcPr>
          <w:p w14:paraId="6CF2AAA1" w14:textId="77777777" w:rsidR="00C53670" w:rsidRPr="000574B4" w:rsidRDefault="00C53670" w:rsidP="003959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 [.006, .019]</w:t>
            </w:r>
          </w:p>
        </w:tc>
      </w:tr>
    </w:tbl>
    <w:p w14:paraId="01763D2C" w14:textId="77777777" w:rsidR="00C53670" w:rsidRPr="000574B4" w:rsidRDefault="00C53670" w:rsidP="00C5367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574B4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0574B4">
        <w:rPr>
          <w:rFonts w:ascii="Times New Roman" w:hAnsi="Times New Roman" w:cs="Times New Roman"/>
          <w:sz w:val="20"/>
          <w:szCs w:val="20"/>
          <w:lang w:val="en-US"/>
        </w:rPr>
        <w:t xml:space="preserve"> SWB = subjective well-being; CFI = comparative fit index; TLI = Tucker-</w:t>
      </w:r>
      <w:proofErr w:type="gramStart"/>
      <w:r w:rsidRPr="000574B4">
        <w:rPr>
          <w:rFonts w:ascii="Times New Roman" w:hAnsi="Times New Roman" w:cs="Times New Roman"/>
          <w:sz w:val="20"/>
          <w:szCs w:val="20"/>
          <w:lang w:val="en-US"/>
        </w:rPr>
        <w:t>Lewis</w:t>
      </w:r>
      <w:proofErr w:type="gramEnd"/>
      <w:r w:rsidRPr="000574B4">
        <w:rPr>
          <w:rFonts w:ascii="Times New Roman" w:hAnsi="Times New Roman" w:cs="Times New Roman"/>
          <w:sz w:val="20"/>
          <w:szCs w:val="20"/>
          <w:lang w:val="en-US"/>
        </w:rPr>
        <w:t xml:space="preserve"> index; RMSEA = root-mean-square error of approximation. </w:t>
      </w:r>
    </w:p>
    <w:p w14:paraId="3015841F" w14:textId="77777777" w:rsidR="00C53670" w:rsidRPr="000574B4" w:rsidRDefault="00C53670" w:rsidP="00C5367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47A6983" w14:textId="77777777" w:rsidR="00C53670" w:rsidRPr="000574B4" w:rsidRDefault="00C53670" w:rsidP="00C536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74B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6541D93" w14:textId="0E8AF4F0" w:rsidR="008310F5" w:rsidRDefault="00C53670" w:rsidP="00C5367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B259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</w:t>
      </w:r>
      <w:r w:rsidR="00D50D61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DB259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1464544D" w14:textId="52F684DE" w:rsidR="00C53670" w:rsidRPr="000574B4" w:rsidRDefault="00C53670" w:rsidP="00C53670">
      <w:pPr>
        <w:spacing w:line="480" w:lineRule="auto"/>
        <w:rPr>
          <w:b/>
          <w:bCs/>
          <w:sz w:val="20"/>
          <w:szCs w:val="20"/>
          <w:lang w:val="en-US"/>
        </w:rPr>
      </w:pPr>
      <w:r w:rsidRPr="008310F5">
        <w:rPr>
          <w:rFonts w:ascii="Times New Roman" w:hAnsi="Times New Roman" w:cs="Times New Roman"/>
          <w:i/>
          <w:iCs/>
          <w:sz w:val="20"/>
          <w:szCs w:val="20"/>
          <w:lang w:val="en-US"/>
        </w:rPr>
        <w:t>Path Diagram of the Genetically Informative RI-CLPM With Unstandardized Coefficients for the Longitudinal Relationship Between Subjective Well-being and Negative Independent Life Events</w:t>
      </w:r>
    </w:p>
    <w:p w14:paraId="272E9A2D" w14:textId="6802B7DB" w:rsidR="00C53670" w:rsidRPr="00DB259D" w:rsidRDefault="00C53670" w:rsidP="00C536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D4D34D" w14:textId="03E35449" w:rsidR="00716BB3" w:rsidRPr="0007233A" w:rsidRDefault="00716BB3">
      <w:pPr>
        <w:rPr>
          <w:lang w:val="en-US"/>
        </w:rPr>
      </w:pPr>
    </w:p>
    <w:p w14:paraId="44A6AD7C" w14:textId="4B3BCAD2" w:rsidR="007B6C22" w:rsidRDefault="007B6C22">
      <w:r>
        <w:rPr>
          <w:noProof/>
        </w:rPr>
        <w:drawing>
          <wp:inline distT="0" distB="0" distL="0" distR="0" wp14:anchorId="4FE0AB96" wp14:editId="33A584BB">
            <wp:extent cx="5760720" cy="3240405"/>
            <wp:effectExtent l="0" t="0" r="0" b="0"/>
            <wp:docPr id="1697789549" name="Bilde 1" descr="Et bilde som inneholder tekst, kart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789549" name="Bilde 1" descr="Et bilde som inneholder tekst, kart, diagram&#10;&#10;KI-generert innhold kan være feil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9D308" w14:textId="0F2B94E4" w:rsidR="00C53670" w:rsidRPr="0007233A" w:rsidRDefault="00C53670" w:rsidP="00C5367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75BC">
        <w:rPr>
          <w:rFonts w:ascii="Times New Roman" w:hAnsi="Times New Roman" w:cs="Times New Roman"/>
          <w:sz w:val="20"/>
          <w:szCs w:val="20"/>
          <w:lang w:val="en-US"/>
        </w:rPr>
        <w:t>Note.</w:t>
      </w:r>
      <w:r w:rsidRPr="00E075BC">
        <w:rPr>
          <w:rFonts w:ascii="Times New Roman" w:hAnsi="Times New Roman" w:cs="Times New Roman"/>
          <w:sz w:val="20"/>
          <w:szCs w:val="20"/>
        </w:rPr>
        <w:t> </w:t>
      </w:r>
      <w:r w:rsidRPr="0007233A">
        <w:rPr>
          <w:rFonts w:ascii="Times New Roman" w:hAnsi="Times New Roman" w:cs="Times New Roman"/>
          <w:sz w:val="20"/>
          <w:szCs w:val="20"/>
          <w:lang w:val="en-US"/>
        </w:rPr>
        <w:t xml:space="preserve"> Dashed lines indicate nonsignificant paths. A detailed description of model parameters is provided in Figure 1. RI-CLPM = random intercept cross-lagged panel model; WB = wellbeing; NegInd = negative independent life events.</w:t>
      </w:r>
    </w:p>
    <w:p w14:paraId="2592A0A6" w14:textId="77777777" w:rsidR="00C53670" w:rsidRDefault="00C53670">
      <w:pPr>
        <w:rPr>
          <w:lang w:val="en-US"/>
        </w:rPr>
      </w:pPr>
    </w:p>
    <w:p w14:paraId="00A5F1AC" w14:textId="0CD89572" w:rsidR="00C564FE" w:rsidRPr="00B60318" w:rsidRDefault="00C564FE" w:rsidP="00C564F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72534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D50D61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</w:p>
    <w:p w14:paraId="7934F220" w14:textId="77777777" w:rsidR="00C564FE" w:rsidRPr="00B60318" w:rsidRDefault="00C564FE" w:rsidP="00C564FE">
      <w:pPr>
        <w:spacing w:after="0"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B60318">
        <w:rPr>
          <w:rFonts w:ascii="Times New Roman" w:hAnsi="Times New Roman" w:cs="Times New Roman"/>
          <w:i/>
          <w:sz w:val="20"/>
          <w:szCs w:val="20"/>
          <w:lang w:val="en-US"/>
        </w:rPr>
        <w:t>Unstandardized Parameter Estimates from the Genetically Informative Random Intercept Cross-Lagged Panel Models</w:t>
      </w:r>
    </w:p>
    <w:tbl>
      <w:tblPr>
        <w:tblStyle w:val="TableGrid"/>
        <w:tblW w:w="8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909"/>
        <w:gridCol w:w="2925"/>
        <w:gridCol w:w="2925"/>
      </w:tblGrid>
      <w:tr w:rsidR="00C564FE" w:rsidRPr="00B60318" w14:paraId="77E0A9FC" w14:textId="77777777" w:rsidTr="00C15BEA"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9C0FD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65ADAFF4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being and NegDep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53442232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being and NegInd</w:t>
            </w:r>
          </w:p>
        </w:tc>
      </w:tr>
      <w:tr w:rsidR="00C564FE" w:rsidRPr="00B60318" w14:paraId="6810796C" w14:textId="77777777" w:rsidTr="00C15BEA">
        <w:tc>
          <w:tcPr>
            <w:tcW w:w="3145" w:type="dxa"/>
            <w:gridSpan w:val="2"/>
            <w:tcBorders>
              <w:top w:val="single" w:sz="4" w:space="0" w:color="auto"/>
            </w:tcBorders>
          </w:tcPr>
          <w:p w14:paraId="00E60FE1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regressive parameters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14FBCA70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1A91D7C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4FE" w:rsidRPr="00B60318" w14:paraId="762FE320" w14:textId="77777777" w:rsidTr="00C15BEA">
        <w:tc>
          <w:tcPr>
            <w:tcW w:w="236" w:type="dxa"/>
          </w:tcPr>
          <w:p w14:paraId="5B0F114B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6C173F5D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→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</m:sSub>
            </m:oMath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52E6B9D0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6)</w:t>
            </w:r>
          </w:p>
        </w:tc>
        <w:tc>
          <w:tcPr>
            <w:tcW w:w="2925" w:type="dxa"/>
          </w:tcPr>
          <w:p w14:paraId="7873311B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6)</w:t>
            </w:r>
          </w:p>
        </w:tc>
      </w:tr>
      <w:tr w:rsidR="00C564FE" w:rsidRPr="00B60318" w14:paraId="6C8B5817" w14:textId="77777777" w:rsidTr="00C15BEA">
        <w:tc>
          <w:tcPr>
            <w:tcW w:w="236" w:type="dxa"/>
          </w:tcPr>
          <w:p w14:paraId="26292874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1401BE4A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→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sub>
              </m:sSub>
            </m:oMath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21EDCFB0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05)</w:t>
            </w:r>
          </w:p>
        </w:tc>
        <w:tc>
          <w:tcPr>
            <w:tcW w:w="2925" w:type="dxa"/>
          </w:tcPr>
          <w:p w14:paraId="3B454C42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05)</w:t>
            </w:r>
          </w:p>
        </w:tc>
      </w:tr>
      <w:tr w:rsidR="00C564FE" w:rsidRPr="00B60318" w14:paraId="4F7DE4D9" w14:textId="77777777" w:rsidTr="00C15BEA">
        <w:tc>
          <w:tcPr>
            <w:tcW w:w="236" w:type="dxa"/>
            <w:tcBorders>
              <w:bottom w:val="nil"/>
            </w:tcBorders>
          </w:tcPr>
          <w:p w14:paraId="38BF5B93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bottom w:val="nil"/>
            </w:tcBorders>
          </w:tcPr>
          <w:p w14:paraId="2028DB90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→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</m:sSub>
            </m:oMath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bottom w:val="nil"/>
            </w:tcBorders>
          </w:tcPr>
          <w:p w14:paraId="5A7BEFE3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04)</w:t>
            </w:r>
          </w:p>
        </w:tc>
        <w:tc>
          <w:tcPr>
            <w:tcW w:w="2925" w:type="dxa"/>
            <w:tcBorders>
              <w:bottom w:val="nil"/>
            </w:tcBorders>
          </w:tcPr>
          <w:p w14:paraId="5FAEC9BB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5)</w:t>
            </w:r>
          </w:p>
        </w:tc>
      </w:tr>
      <w:tr w:rsidR="00C564FE" w:rsidRPr="00B60318" w14:paraId="75E46B36" w14:textId="77777777" w:rsidTr="00C15BE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BC13179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single" w:sz="4" w:space="0" w:color="auto"/>
            </w:tcBorders>
          </w:tcPr>
          <w:p w14:paraId="2D93C43A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→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sub>
              </m:sSub>
            </m:oMath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18DBB3A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04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3F8895B7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4)</w:t>
            </w:r>
          </w:p>
        </w:tc>
      </w:tr>
      <w:tr w:rsidR="00C564FE" w:rsidRPr="00B60318" w14:paraId="3DD7399D" w14:textId="77777777" w:rsidTr="00C15BEA">
        <w:tc>
          <w:tcPr>
            <w:tcW w:w="3145" w:type="dxa"/>
            <w:gridSpan w:val="2"/>
            <w:tcBorders>
              <w:top w:val="single" w:sz="4" w:space="0" w:color="auto"/>
            </w:tcBorders>
          </w:tcPr>
          <w:p w14:paraId="56F1FFBC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lagged parameters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1CECB8B9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40775A7D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4FE" w:rsidRPr="00B60318" w14:paraId="6AC85A48" w14:textId="77777777" w:rsidTr="00C15BEA">
        <w:tc>
          <w:tcPr>
            <w:tcW w:w="236" w:type="dxa"/>
          </w:tcPr>
          <w:p w14:paraId="04CA0B77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5626760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→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</m:sSub>
            </m:oMath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1C8A9AF3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(0.06)</w:t>
            </w:r>
          </w:p>
        </w:tc>
        <w:tc>
          <w:tcPr>
            <w:tcW w:w="2925" w:type="dxa"/>
          </w:tcPr>
          <w:p w14:paraId="0C671CCB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0.04)</w:t>
            </w:r>
          </w:p>
        </w:tc>
      </w:tr>
      <w:tr w:rsidR="00C564FE" w:rsidRPr="00B60318" w14:paraId="455C4D2C" w14:textId="77777777" w:rsidTr="00C15BEA">
        <w:tc>
          <w:tcPr>
            <w:tcW w:w="236" w:type="dxa"/>
            <w:tcBorders>
              <w:bottom w:val="nil"/>
            </w:tcBorders>
          </w:tcPr>
          <w:p w14:paraId="233C6163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bottom w:val="nil"/>
            </w:tcBorders>
          </w:tcPr>
          <w:p w14:paraId="5E70D5B9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→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sub>
              </m:sSub>
            </m:oMath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bottom w:val="nil"/>
            </w:tcBorders>
          </w:tcPr>
          <w:p w14:paraId="29C41458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(0.06)</w:t>
            </w:r>
          </w:p>
        </w:tc>
        <w:tc>
          <w:tcPr>
            <w:tcW w:w="2925" w:type="dxa"/>
            <w:tcBorders>
              <w:bottom w:val="nil"/>
            </w:tcBorders>
          </w:tcPr>
          <w:p w14:paraId="624D2A4A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0.04)</w:t>
            </w:r>
          </w:p>
        </w:tc>
      </w:tr>
      <w:tr w:rsidR="00C564FE" w:rsidRPr="00B60318" w14:paraId="126ED477" w14:textId="77777777" w:rsidTr="00C15BEA">
        <w:tc>
          <w:tcPr>
            <w:tcW w:w="236" w:type="dxa"/>
            <w:tcBorders>
              <w:top w:val="nil"/>
              <w:bottom w:val="nil"/>
            </w:tcBorders>
          </w:tcPr>
          <w:p w14:paraId="0109673B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60C9F888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→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</m:sSub>
            </m:oMath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3F5058CB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(0.03)</w:t>
            </w: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086B2B75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0.04)</w:t>
            </w:r>
          </w:p>
        </w:tc>
      </w:tr>
      <w:tr w:rsidR="00C564FE" w:rsidRPr="00B60318" w14:paraId="4DA92676" w14:textId="77777777" w:rsidTr="00C15BE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0D98C1B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single" w:sz="4" w:space="0" w:color="auto"/>
            </w:tcBorders>
          </w:tcPr>
          <w:p w14:paraId="74E0CE75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→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sub>
              </m:sSub>
            </m:oMath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6F5D58D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0.03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6B26E196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0.04)</w:t>
            </w:r>
          </w:p>
        </w:tc>
      </w:tr>
      <w:tr w:rsidR="00C564FE" w:rsidRPr="00B60318" w14:paraId="2AEE365A" w14:textId="77777777" w:rsidTr="00C15BEA">
        <w:tc>
          <w:tcPr>
            <w:tcW w:w="3145" w:type="dxa"/>
            <w:gridSpan w:val="2"/>
            <w:tcBorders>
              <w:top w:val="single" w:sz="4" w:space="0" w:color="auto"/>
            </w:tcBorders>
          </w:tcPr>
          <w:p w14:paraId="6D355727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andom intercept variance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325D6EA7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456ABD55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4FE" w:rsidRPr="00B60318" w14:paraId="3FD9670B" w14:textId="77777777" w:rsidTr="00C15BEA">
        <w:tc>
          <w:tcPr>
            <w:tcW w:w="236" w:type="dxa"/>
          </w:tcPr>
          <w:p w14:paraId="0FA7F7AF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39D5B803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WB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77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570110D9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04)</w:t>
            </w:r>
          </w:p>
        </w:tc>
        <w:tc>
          <w:tcPr>
            <w:tcW w:w="2925" w:type="dxa"/>
          </w:tcPr>
          <w:p w14:paraId="5EF032CA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04)</w:t>
            </w:r>
          </w:p>
        </w:tc>
      </w:tr>
      <w:tr w:rsidR="00C564FE" w:rsidRPr="00B60318" w14:paraId="58049F9D" w14:textId="77777777" w:rsidTr="00C15BEA">
        <w:tc>
          <w:tcPr>
            <w:tcW w:w="236" w:type="dxa"/>
          </w:tcPr>
          <w:p w14:paraId="1252EDE9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127DC01D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WB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77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7D3FE269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09)</w:t>
            </w:r>
          </w:p>
        </w:tc>
        <w:tc>
          <w:tcPr>
            <w:tcW w:w="2925" w:type="dxa"/>
          </w:tcPr>
          <w:p w14:paraId="16DDDA19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08)</w:t>
            </w:r>
          </w:p>
        </w:tc>
      </w:tr>
      <w:tr w:rsidR="00C564FE" w:rsidRPr="00B60318" w14:paraId="40562892" w14:textId="77777777" w:rsidTr="00C15BEA">
        <w:tc>
          <w:tcPr>
            <w:tcW w:w="236" w:type="dxa"/>
          </w:tcPr>
          <w:p w14:paraId="446C1C28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0281075F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LE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88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2B047D03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06)</w:t>
            </w:r>
          </w:p>
        </w:tc>
        <w:tc>
          <w:tcPr>
            <w:tcW w:w="2925" w:type="dxa"/>
          </w:tcPr>
          <w:p w14:paraId="663CAA17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16)</w:t>
            </w:r>
          </w:p>
        </w:tc>
      </w:tr>
      <w:tr w:rsidR="00C564FE" w:rsidRPr="00B60318" w14:paraId="040BD05D" w14:textId="77777777" w:rsidTr="00C15BEA">
        <w:tc>
          <w:tcPr>
            <w:tcW w:w="236" w:type="dxa"/>
            <w:tcBorders>
              <w:bottom w:val="nil"/>
            </w:tcBorders>
          </w:tcPr>
          <w:p w14:paraId="445F3850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bottom w:val="nil"/>
            </w:tcBorders>
          </w:tcPr>
          <w:p w14:paraId="140035A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 LE (</w:t>
            </w:r>
            <w:r w:rsidRPr="00B60318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B60318">
              <w:rPr>
                <w:rFonts w:ascii="Times New Roman" w:eastAsiaTheme="minorEastAsia" w:hAnsi="Times New Roman" w:cs="Times New Roman"/>
                <w:i/>
                <w:sz w:val="20"/>
                <w:szCs w:val="20"/>
                <w:vertAlign w:val="subscript"/>
                <w:lang w:val="en-US"/>
              </w:rPr>
              <w:t>88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bottom w:val="nil"/>
            </w:tcBorders>
          </w:tcPr>
          <w:p w14:paraId="6716D9F3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25" w:type="dxa"/>
            <w:tcBorders>
              <w:bottom w:val="nil"/>
            </w:tcBorders>
          </w:tcPr>
          <w:p w14:paraId="72B42567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10)</w:t>
            </w:r>
          </w:p>
        </w:tc>
      </w:tr>
      <w:tr w:rsidR="00C564FE" w:rsidRPr="00B60318" w14:paraId="0EF7841E" w14:textId="77777777" w:rsidTr="00C15BE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44541A5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single" w:sz="4" w:space="0" w:color="auto"/>
            </w:tcBorders>
          </w:tcPr>
          <w:p w14:paraId="7FF44A2D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LE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88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59CEAE7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11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6908BAEA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06)</w:t>
            </w:r>
          </w:p>
        </w:tc>
      </w:tr>
      <w:tr w:rsidR="00C564FE" w:rsidRPr="00B60318" w14:paraId="4E2E25BA" w14:textId="77777777" w:rsidTr="00C15BEA">
        <w:tc>
          <w:tcPr>
            <w:tcW w:w="3145" w:type="dxa"/>
            <w:gridSpan w:val="2"/>
            <w:tcBorders>
              <w:top w:val="single" w:sz="4" w:space="0" w:color="auto"/>
              <w:bottom w:val="nil"/>
            </w:tcBorders>
          </w:tcPr>
          <w:p w14:paraId="489435F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intercept correlations</w:t>
            </w:r>
          </w:p>
        </w:tc>
        <w:tc>
          <w:tcPr>
            <w:tcW w:w="2925" w:type="dxa"/>
            <w:tcBorders>
              <w:top w:val="single" w:sz="4" w:space="0" w:color="auto"/>
              <w:bottom w:val="nil"/>
            </w:tcBorders>
          </w:tcPr>
          <w:p w14:paraId="78E6E7A5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  <w:bottom w:val="nil"/>
            </w:tcBorders>
          </w:tcPr>
          <w:p w14:paraId="4D519782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4FE" w:rsidRPr="00B60318" w14:paraId="1ED8DFA8" w14:textId="77777777" w:rsidTr="00C15BEA">
        <w:tc>
          <w:tcPr>
            <w:tcW w:w="236" w:type="dxa"/>
            <w:tcBorders>
              <w:top w:val="nil"/>
              <w:bottom w:val="nil"/>
            </w:tcBorders>
          </w:tcPr>
          <w:p w14:paraId="5B6A1FB1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114EC250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WB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↔ 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a78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158137F4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 (0.06)</w:t>
            </w: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194C4AA8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8 (0.52)</w:t>
            </w:r>
          </w:p>
        </w:tc>
      </w:tr>
      <w:tr w:rsidR="00C564FE" w:rsidRPr="00B60318" w14:paraId="5656F62C" w14:textId="77777777" w:rsidTr="00C15BE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108F498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single" w:sz="4" w:space="0" w:color="auto"/>
            </w:tcBorders>
          </w:tcPr>
          <w:p w14:paraId="4F9C2669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WB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↔ 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e78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347A7704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 (1.08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5934B6D5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0.23)</w:t>
            </w:r>
          </w:p>
        </w:tc>
      </w:tr>
      <w:tr w:rsidR="00C564FE" w:rsidRPr="00B60318" w14:paraId="62A42FC5" w14:textId="77777777" w:rsidTr="00C15BEA">
        <w:tc>
          <w:tcPr>
            <w:tcW w:w="3145" w:type="dxa"/>
            <w:gridSpan w:val="2"/>
            <w:tcBorders>
              <w:top w:val="single" w:sz="4" w:space="0" w:color="auto"/>
            </w:tcBorders>
          </w:tcPr>
          <w:p w14:paraId="612EEC4B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-person variance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602BF22E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10F6AEFF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4FE" w:rsidRPr="00B60318" w14:paraId="0315B24D" w14:textId="77777777" w:rsidTr="00C15BEA">
        <w:tc>
          <w:tcPr>
            <w:tcW w:w="236" w:type="dxa"/>
          </w:tcPr>
          <w:p w14:paraId="4FC98F2D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02869FCC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1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01ACFE8D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07)</w:t>
            </w:r>
          </w:p>
        </w:tc>
        <w:tc>
          <w:tcPr>
            <w:tcW w:w="2925" w:type="dxa"/>
          </w:tcPr>
          <w:p w14:paraId="64AE057E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08)</w:t>
            </w:r>
          </w:p>
        </w:tc>
      </w:tr>
      <w:tr w:rsidR="00C564FE" w:rsidRPr="00B60318" w14:paraId="0328BE0F" w14:textId="77777777" w:rsidTr="00C15BEA">
        <w:tc>
          <w:tcPr>
            <w:tcW w:w="236" w:type="dxa"/>
          </w:tcPr>
          <w:p w14:paraId="7265E5A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4A27FB8E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1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7AEA56DE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5)</w:t>
            </w:r>
          </w:p>
        </w:tc>
        <w:tc>
          <w:tcPr>
            <w:tcW w:w="2925" w:type="dxa"/>
          </w:tcPr>
          <w:p w14:paraId="0B136C27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4)</w:t>
            </w:r>
          </w:p>
        </w:tc>
      </w:tr>
      <w:tr w:rsidR="00C564FE" w:rsidRPr="00B60318" w14:paraId="5F325D09" w14:textId="77777777" w:rsidTr="00C15BEA">
        <w:tc>
          <w:tcPr>
            <w:tcW w:w="236" w:type="dxa"/>
          </w:tcPr>
          <w:p w14:paraId="4D0FE72B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76242C6B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2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64C906DF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08)</w:t>
            </w:r>
          </w:p>
        </w:tc>
        <w:tc>
          <w:tcPr>
            <w:tcW w:w="2925" w:type="dxa"/>
          </w:tcPr>
          <w:p w14:paraId="0F19788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11)</w:t>
            </w:r>
          </w:p>
        </w:tc>
      </w:tr>
      <w:tr w:rsidR="00C564FE" w:rsidRPr="00B60318" w14:paraId="400B6B46" w14:textId="77777777" w:rsidTr="00C15BEA">
        <w:tc>
          <w:tcPr>
            <w:tcW w:w="236" w:type="dxa"/>
          </w:tcPr>
          <w:p w14:paraId="2A281BBB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5FBC9944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2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6150B8B7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25" w:type="dxa"/>
          </w:tcPr>
          <w:p w14:paraId="70CB3DB6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08)</w:t>
            </w:r>
          </w:p>
        </w:tc>
      </w:tr>
      <w:tr w:rsidR="00C564FE" w:rsidRPr="00B60318" w14:paraId="4A7FD636" w14:textId="77777777" w:rsidTr="00C15BEA">
        <w:tc>
          <w:tcPr>
            <w:tcW w:w="236" w:type="dxa"/>
          </w:tcPr>
          <w:p w14:paraId="111F358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75550807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2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5A21F724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04)</w:t>
            </w:r>
          </w:p>
        </w:tc>
        <w:tc>
          <w:tcPr>
            <w:tcW w:w="2925" w:type="dxa"/>
          </w:tcPr>
          <w:p w14:paraId="641310FE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03)</w:t>
            </w:r>
          </w:p>
        </w:tc>
      </w:tr>
      <w:tr w:rsidR="00C564FE" w:rsidRPr="00B60318" w14:paraId="0CCA8FC5" w14:textId="77777777" w:rsidTr="00C15BEA">
        <w:tc>
          <w:tcPr>
            <w:tcW w:w="236" w:type="dxa"/>
          </w:tcPr>
          <w:p w14:paraId="2549ABB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164D33A5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3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2AC30235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08)</w:t>
            </w:r>
          </w:p>
        </w:tc>
        <w:tc>
          <w:tcPr>
            <w:tcW w:w="2925" w:type="dxa"/>
          </w:tcPr>
          <w:p w14:paraId="163866C0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08)</w:t>
            </w:r>
          </w:p>
        </w:tc>
      </w:tr>
      <w:tr w:rsidR="00C564FE" w:rsidRPr="00B60318" w14:paraId="511F891C" w14:textId="77777777" w:rsidTr="00C15BEA">
        <w:tc>
          <w:tcPr>
            <w:tcW w:w="236" w:type="dxa"/>
          </w:tcPr>
          <w:p w14:paraId="51FA3F00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084FB2F4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3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7490E6D8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04)</w:t>
            </w:r>
          </w:p>
        </w:tc>
        <w:tc>
          <w:tcPr>
            <w:tcW w:w="2925" w:type="dxa"/>
          </w:tcPr>
          <w:p w14:paraId="75F4F31D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04)</w:t>
            </w:r>
          </w:p>
        </w:tc>
      </w:tr>
      <w:tr w:rsidR="00C564FE" w:rsidRPr="00B60318" w14:paraId="5E658C9A" w14:textId="77777777" w:rsidTr="00C15BEA">
        <w:tc>
          <w:tcPr>
            <w:tcW w:w="236" w:type="dxa"/>
          </w:tcPr>
          <w:p w14:paraId="41DBCE77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288C7629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44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2F9DCEF3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09)</w:t>
            </w:r>
          </w:p>
        </w:tc>
        <w:tc>
          <w:tcPr>
            <w:tcW w:w="2925" w:type="dxa"/>
          </w:tcPr>
          <w:p w14:paraId="541901C4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14)</w:t>
            </w:r>
          </w:p>
        </w:tc>
      </w:tr>
      <w:tr w:rsidR="00C564FE" w:rsidRPr="00B60318" w14:paraId="6E036CDD" w14:textId="77777777" w:rsidTr="00C15BEA">
        <w:tc>
          <w:tcPr>
            <w:tcW w:w="236" w:type="dxa"/>
          </w:tcPr>
          <w:p w14:paraId="78CFC5F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55EA5C49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44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1AE34858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25" w:type="dxa"/>
          </w:tcPr>
          <w:p w14:paraId="1C5B1A0F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12)</w:t>
            </w:r>
          </w:p>
        </w:tc>
      </w:tr>
      <w:tr w:rsidR="00C564FE" w:rsidRPr="00B60318" w14:paraId="750C247F" w14:textId="77777777" w:rsidTr="00C15BEA">
        <w:tc>
          <w:tcPr>
            <w:tcW w:w="236" w:type="dxa"/>
          </w:tcPr>
          <w:p w14:paraId="14745C10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4EFC9C5E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44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4C0791B9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05)</w:t>
            </w:r>
          </w:p>
        </w:tc>
        <w:tc>
          <w:tcPr>
            <w:tcW w:w="2925" w:type="dxa"/>
          </w:tcPr>
          <w:p w14:paraId="596E3C4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04)</w:t>
            </w:r>
          </w:p>
        </w:tc>
      </w:tr>
      <w:tr w:rsidR="00C564FE" w:rsidRPr="00B60318" w14:paraId="39651BA9" w14:textId="77777777" w:rsidTr="00C15BEA">
        <w:tc>
          <w:tcPr>
            <w:tcW w:w="236" w:type="dxa"/>
          </w:tcPr>
          <w:p w14:paraId="6DE103C3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6C5A31C5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55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5B343BFD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15)</w:t>
            </w:r>
          </w:p>
        </w:tc>
        <w:tc>
          <w:tcPr>
            <w:tcW w:w="2925" w:type="dxa"/>
          </w:tcPr>
          <w:p w14:paraId="7DEE48A0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17)</w:t>
            </w:r>
          </w:p>
        </w:tc>
      </w:tr>
      <w:tr w:rsidR="00C564FE" w:rsidRPr="00B60318" w14:paraId="2C8E8C7D" w14:textId="77777777" w:rsidTr="00C15BEA">
        <w:tc>
          <w:tcPr>
            <w:tcW w:w="236" w:type="dxa"/>
          </w:tcPr>
          <w:p w14:paraId="76E2EDD8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7ACB744C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55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6A397920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04)</w:t>
            </w:r>
          </w:p>
        </w:tc>
        <w:tc>
          <w:tcPr>
            <w:tcW w:w="2925" w:type="dxa"/>
          </w:tcPr>
          <w:p w14:paraId="39E8A1A8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04)</w:t>
            </w:r>
          </w:p>
        </w:tc>
      </w:tr>
      <w:tr w:rsidR="00C564FE" w:rsidRPr="00B60318" w14:paraId="0CA5DCB3" w14:textId="77777777" w:rsidTr="00C15BEA">
        <w:tc>
          <w:tcPr>
            <w:tcW w:w="236" w:type="dxa"/>
            <w:tcBorders>
              <w:bottom w:val="nil"/>
            </w:tcBorders>
          </w:tcPr>
          <w:p w14:paraId="73B064CF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bottom w:val="nil"/>
            </w:tcBorders>
          </w:tcPr>
          <w:p w14:paraId="51184B64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66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bottom w:val="nil"/>
            </w:tcBorders>
          </w:tcPr>
          <w:p w14:paraId="2C110E46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11)</w:t>
            </w:r>
          </w:p>
        </w:tc>
        <w:tc>
          <w:tcPr>
            <w:tcW w:w="2925" w:type="dxa"/>
            <w:tcBorders>
              <w:bottom w:val="nil"/>
            </w:tcBorders>
          </w:tcPr>
          <w:p w14:paraId="255D7031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19)</w:t>
            </w:r>
          </w:p>
        </w:tc>
      </w:tr>
      <w:tr w:rsidR="00C564FE" w:rsidRPr="00B60318" w14:paraId="3BBD0A15" w14:textId="77777777" w:rsidTr="00C15BEA">
        <w:tc>
          <w:tcPr>
            <w:tcW w:w="236" w:type="dxa"/>
            <w:tcBorders>
              <w:top w:val="nil"/>
              <w:bottom w:val="nil"/>
            </w:tcBorders>
          </w:tcPr>
          <w:p w14:paraId="52106AC9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5ADD7DDB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66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7E32166B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6292FB3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12)</w:t>
            </w:r>
          </w:p>
        </w:tc>
      </w:tr>
      <w:tr w:rsidR="00C564FE" w:rsidRPr="00B60318" w14:paraId="6464D39A" w14:textId="77777777" w:rsidTr="00C15BE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E38A6F0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single" w:sz="4" w:space="0" w:color="auto"/>
            </w:tcBorders>
          </w:tcPr>
          <w:p w14:paraId="3E6920D3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66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621D1E1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05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121901C0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05)</w:t>
            </w:r>
          </w:p>
        </w:tc>
      </w:tr>
      <w:tr w:rsidR="00C564FE" w:rsidRPr="00B60318" w14:paraId="151B1836" w14:textId="77777777" w:rsidTr="00C15BEA">
        <w:tc>
          <w:tcPr>
            <w:tcW w:w="3145" w:type="dxa"/>
            <w:gridSpan w:val="2"/>
            <w:tcBorders>
              <w:top w:val="single" w:sz="4" w:space="0" w:color="auto"/>
            </w:tcBorders>
          </w:tcPr>
          <w:p w14:paraId="0B16A54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-person correlations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7ECF183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69E1C3A2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4FE" w:rsidRPr="00B60318" w14:paraId="3DE4AD43" w14:textId="77777777" w:rsidTr="00C15BEA">
        <w:tc>
          <w:tcPr>
            <w:tcW w:w="236" w:type="dxa"/>
          </w:tcPr>
          <w:p w14:paraId="4B7C9AD8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064D386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↔ 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a1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5B79520E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 (0.12)</w:t>
            </w:r>
          </w:p>
        </w:tc>
        <w:tc>
          <w:tcPr>
            <w:tcW w:w="2925" w:type="dxa"/>
          </w:tcPr>
          <w:p w14:paraId="584DDB58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0.16)</w:t>
            </w:r>
          </w:p>
        </w:tc>
      </w:tr>
      <w:tr w:rsidR="00C564FE" w:rsidRPr="00B60318" w14:paraId="2AF4CA1A" w14:textId="77777777" w:rsidTr="00C15BEA">
        <w:tc>
          <w:tcPr>
            <w:tcW w:w="236" w:type="dxa"/>
          </w:tcPr>
          <w:p w14:paraId="08D7CB92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59A9468D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↔ 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1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e1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4E0476FF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 (0.06)</w:t>
            </w:r>
          </w:p>
        </w:tc>
        <w:tc>
          <w:tcPr>
            <w:tcW w:w="2925" w:type="dxa"/>
          </w:tcPr>
          <w:p w14:paraId="1C56046F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(0.06)</w:t>
            </w:r>
          </w:p>
        </w:tc>
      </w:tr>
      <w:tr w:rsidR="00C564FE" w:rsidRPr="00B60318" w14:paraId="3E1C5F6A" w14:textId="77777777" w:rsidTr="00C15BEA">
        <w:tc>
          <w:tcPr>
            <w:tcW w:w="236" w:type="dxa"/>
          </w:tcPr>
          <w:p w14:paraId="0BFA0EA1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</w:tcPr>
          <w:p w14:paraId="130FFF66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↔ 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a34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</w:tcPr>
          <w:p w14:paraId="67C5956A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EA72E" w:themeColor="accent6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 (0.18)</w:t>
            </w:r>
          </w:p>
        </w:tc>
        <w:tc>
          <w:tcPr>
            <w:tcW w:w="2925" w:type="dxa"/>
          </w:tcPr>
          <w:p w14:paraId="2201E78A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 (0.19)</w:t>
            </w:r>
          </w:p>
        </w:tc>
      </w:tr>
      <w:tr w:rsidR="00C564FE" w:rsidRPr="00B60318" w14:paraId="501D0AF1" w14:textId="77777777" w:rsidTr="00C15BEA">
        <w:tc>
          <w:tcPr>
            <w:tcW w:w="236" w:type="dxa"/>
            <w:tcBorders>
              <w:bottom w:val="nil"/>
            </w:tcBorders>
          </w:tcPr>
          <w:p w14:paraId="61854DE2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bottom w:val="nil"/>
            </w:tcBorders>
          </w:tcPr>
          <w:p w14:paraId="5209B1EA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↔ 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2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e34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bottom w:val="nil"/>
            </w:tcBorders>
          </w:tcPr>
          <w:p w14:paraId="58FB3D8A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0.05)</w:t>
            </w:r>
          </w:p>
        </w:tc>
        <w:tc>
          <w:tcPr>
            <w:tcW w:w="2925" w:type="dxa"/>
            <w:tcBorders>
              <w:bottom w:val="nil"/>
            </w:tcBorders>
          </w:tcPr>
          <w:p w14:paraId="3974C7AD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0.06)</w:t>
            </w:r>
          </w:p>
        </w:tc>
      </w:tr>
      <w:tr w:rsidR="00C564FE" w:rsidRPr="00B60318" w14:paraId="22EF0F5D" w14:textId="77777777" w:rsidTr="00C15BEA">
        <w:tc>
          <w:tcPr>
            <w:tcW w:w="236" w:type="dxa"/>
            <w:tcBorders>
              <w:top w:val="nil"/>
              <w:bottom w:val="nil"/>
            </w:tcBorders>
          </w:tcPr>
          <w:p w14:paraId="0539AA41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104525E8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↔ 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a56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47CBE1CA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 (0.65)</w:t>
            </w: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73A1D82C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 (0.79)</w:t>
            </w:r>
          </w:p>
        </w:tc>
      </w:tr>
      <w:tr w:rsidR="00C564FE" w:rsidRPr="00B60318" w14:paraId="58CC5178" w14:textId="77777777" w:rsidTr="00C15BE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82D3488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single" w:sz="4" w:space="0" w:color="auto"/>
            </w:tcBorders>
          </w:tcPr>
          <w:p w14:paraId="094525C5" w14:textId="77777777" w:rsidR="00C564FE" w:rsidRPr="00B60318" w:rsidRDefault="00C564FE" w:rsidP="00C15BE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 WB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↔ 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</w:t>
            </w:r>
            <w:r w:rsidRPr="00B60318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W3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B6031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e56</w:t>
            </w: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3CC69A4F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0.06)</w:t>
            </w: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2A1A94D4" w14:textId="77777777" w:rsidR="00C564FE" w:rsidRPr="00B60318" w:rsidRDefault="00C564FE" w:rsidP="00C15B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0.06)</w:t>
            </w:r>
          </w:p>
        </w:tc>
      </w:tr>
    </w:tbl>
    <w:p w14:paraId="315E5B3C" w14:textId="77777777" w:rsidR="00C564FE" w:rsidRPr="00B60318" w:rsidRDefault="00C564FE" w:rsidP="00C564F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0318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B60318">
        <w:rPr>
          <w:rFonts w:ascii="Times New Roman" w:hAnsi="Times New Roman" w:cs="Times New Roman"/>
          <w:sz w:val="20"/>
          <w:szCs w:val="20"/>
          <w:lang w:val="en-US"/>
        </w:rPr>
        <w:t xml:space="preserve"> Standard errors in parentheses. LE refers to the respective life event cluster. WB = wellbeing; NegDep = negative dependent life events; NegInd = negative independent life events; W1, W2, W3 = wave-1, wave-2 and wave-3, respectively; A and a</w:t>
      </w:r>
      <w:r w:rsidRPr="00B603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60318">
        <w:rPr>
          <w:rFonts w:ascii="Times New Roman" w:hAnsi="Times New Roman" w:cs="Times New Roman"/>
          <w:sz w:val="20"/>
          <w:szCs w:val="20"/>
          <w:lang w:val="en-US"/>
        </w:rPr>
        <w:t>= additive genetic influences; C and c</w:t>
      </w:r>
      <w:r w:rsidRPr="00B603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60318">
        <w:rPr>
          <w:rFonts w:ascii="Times New Roman" w:hAnsi="Times New Roman" w:cs="Times New Roman"/>
          <w:sz w:val="20"/>
          <w:szCs w:val="20"/>
          <w:lang w:val="en-US"/>
        </w:rPr>
        <w:t>= shared environmental influences; E and e</w:t>
      </w:r>
      <w:r w:rsidRPr="00B603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60318">
        <w:rPr>
          <w:rFonts w:ascii="Times New Roman" w:hAnsi="Times New Roman" w:cs="Times New Roman"/>
          <w:sz w:val="20"/>
          <w:szCs w:val="20"/>
          <w:lang w:val="en-US"/>
        </w:rPr>
        <w:t>= non-shared environmental influences.</w:t>
      </w:r>
    </w:p>
    <w:p w14:paraId="48A6807B" w14:textId="77777777" w:rsidR="00C564FE" w:rsidRPr="00C53670" w:rsidRDefault="00C564FE">
      <w:pPr>
        <w:rPr>
          <w:lang w:val="en-US"/>
        </w:rPr>
      </w:pPr>
    </w:p>
    <w:sectPr w:rsidR="00C564FE" w:rsidRPr="00C53670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46379" w14:textId="77777777" w:rsidR="00873D08" w:rsidRDefault="00873D08" w:rsidP="00507CE4">
      <w:pPr>
        <w:spacing w:after="0" w:line="240" w:lineRule="auto"/>
      </w:pPr>
      <w:r>
        <w:separator/>
      </w:r>
    </w:p>
  </w:endnote>
  <w:endnote w:type="continuationSeparator" w:id="0">
    <w:p w14:paraId="3726F6D6" w14:textId="77777777" w:rsidR="00873D08" w:rsidRDefault="00873D08" w:rsidP="00507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079F7" w14:textId="77777777" w:rsidR="00873D08" w:rsidRDefault="00873D08" w:rsidP="00507CE4">
      <w:pPr>
        <w:spacing w:after="0" w:line="240" w:lineRule="auto"/>
      </w:pPr>
      <w:r>
        <w:separator/>
      </w:r>
    </w:p>
  </w:footnote>
  <w:footnote w:type="continuationSeparator" w:id="0">
    <w:p w14:paraId="246A7D1E" w14:textId="77777777" w:rsidR="00873D08" w:rsidRDefault="00873D08" w:rsidP="00507C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202848"/>
      <w:docPartObj>
        <w:docPartGallery w:val="Page Numbers (Top of Page)"/>
        <w:docPartUnique/>
      </w:docPartObj>
    </w:sdtPr>
    <w:sdtContent>
      <w:p w14:paraId="3F8CE364" w14:textId="5C45FB00" w:rsidR="00B4215E" w:rsidRDefault="00B4215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F3C4C9" w14:textId="77B01BF5" w:rsidR="00507CE4" w:rsidRDefault="00507C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10C5B"/>
    <w:multiLevelType w:val="hybridMultilevel"/>
    <w:tmpl w:val="838C01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0432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670"/>
    <w:rsid w:val="0007233A"/>
    <w:rsid w:val="001D6764"/>
    <w:rsid w:val="002B2A0D"/>
    <w:rsid w:val="002B5C0F"/>
    <w:rsid w:val="002D4951"/>
    <w:rsid w:val="00343732"/>
    <w:rsid w:val="003678B6"/>
    <w:rsid w:val="00450AD2"/>
    <w:rsid w:val="0045532A"/>
    <w:rsid w:val="004C2F74"/>
    <w:rsid w:val="00507CE4"/>
    <w:rsid w:val="00611A7F"/>
    <w:rsid w:val="006753D5"/>
    <w:rsid w:val="00690E27"/>
    <w:rsid w:val="006B6E3F"/>
    <w:rsid w:val="00716BB3"/>
    <w:rsid w:val="00736862"/>
    <w:rsid w:val="007602C5"/>
    <w:rsid w:val="007608DB"/>
    <w:rsid w:val="007B6000"/>
    <w:rsid w:val="007B6C22"/>
    <w:rsid w:val="008310F5"/>
    <w:rsid w:val="00871E1F"/>
    <w:rsid w:val="00873D08"/>
    <w:rsid w:val="008B729C"/>
    <w:rsid w:val="00923E32"/>
    <w:rsid w:val="00A52B02"/>
    <w:rsid w:val="00AB5260"/>
    <w:rsid w:val="00B13561"/>
    <w:rsid w:val="00B4215E"/>
    <w:rsid w:val="00C25120"/>
    <w:rsid w:val="00C53670"/>
    <w:rsid w:val="00C564FE"/>
    <w:rsid w:val="00C64975"/>
    <w:rsid w:val="00CE1B94"/>
    <w:rsid w:val="00D50D61"/>
    <w:rsid w:val="00D80395"/>
    <w:rsid w:val="00E075BC"/>
    <w:rsid w:val="00F3714E"/>
    <w:rsid w:val="00F5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975EE1"/>
  <w15:chartTrackingRefBased/>
  <w15:docId w15:val="{A58C760C-821C-4ADD-AA2A-67DB3222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670"/>
  </w:style>
  <w:style w:type="paragraph" w:styleId="Heading1">
    <w:name w:val="heading 1"/>
    <w:basedOn w:val="Normal"/>
    <w:next w:val="Normal"/>
    <w:link w:val="Heading1Char"/>
    <w:uiPriority w:val="9"/>
    <w:qFormat/>
    <w:rsid w:val="00C53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6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6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6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6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6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6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6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6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6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C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CE4"/>
  </w:style>
  <w:style w:type="paragraph" w:styleId="Footer">
    <w:name w:val="footer"/>
    <w:basedOn w:val="Normal"/>
    <w:link w:val="FooterChar"/>
    <w:uiPriority w:val="99"/>
    <w:unhideWhenUsed/>
    <w:rsid w:val="00507C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CE4"/>
  </w:style>
  <w:style w:type="paragraph" w:styleId="Revision">
    <w:name w:val="Revision"/>
    <w:hidden/>
    <w:uiPriority w:val="99"/>
    <w:semiHidden/>
    <w:rsid w:val="00E075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ACCCB-6A70-422A-9452-EA026C78C62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5</Words>
  <Characters>7659</Characters>
  <Application>Microsoft Office Word</Application>
  <DocSecurity>0</DocSecurity>
  <Lines>63</Lines>
  <Paragraphs>18</Paragraphs>
  <ScaleCrop>false</ScaleCrop>
  <Company/>
  <LinksUpToDate>false</LinksUpToDate>
  <CharactersWithSpaces>9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rine Waaktaar</cp:lastModifiedBy>
  <cp:revision>2</cp:revision>
  <dcterms:created xsi:type="dcterms:W3CDTF">2026-03-19T11:15:00Z</dcterms:created>
  <dcterms:modified xsi:type="dcterms:W3CDTF">2026-03-23T08:15:00Z</dcterms:modified>
</cp:coreProperties>
</file>